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01CDD" w14:textId="64CA4B4E" w:rsidR="00F05D94" w:rsidRPr="005F1702" w:rsidRDefault="00950D7C" w:rsidP="00D760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r w:rsidR="00F05D94"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t>Incidenc</w:t>
      </w:r>
      <w:r w:rsidR="00D76095"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t>e of LM according Colombia surveillance system</w:t>
      </w:r>
      <w:r w:rsidR="00E800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6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080"/>
        <w:gridCol w:w="2440"/>
      </w:tblGrid>
      <w:tr w:rsidR="00DC0FDD" w:rsidRPr="005F1702" w14:paraId="5E7EDC5D" w14:textId="77777777" w:rsidTr="00F21EEA">
        <w:trPr>
          <w:trHeight w:val="330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61136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Yea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F3649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Case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570D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Population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60F8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Rate</w:t>
            </w:r>
          </w:p>
        </w:tc>
      </w:tr>
      <w:tr w:rsidR="00DC0FDD" w:rsidRPr="005F1702" w14:paraId="1354F797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C68F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62F91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BC2CB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392692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C95A1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187</w:t>
            </w:r>
          </w:p>
        </w:tc>
      </w:tr>
      <w:tr w:rsidR="00DC0FDD" w:rsidRPr="005F1702" w14:paraId="43C54766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14E0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CB7FB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F386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445114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D1F44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200</w:t>
            </w:r>
          </w:p>
        </w:tc>
      </w:tr>
      <w:tr w:rsidR="00DC0FDD" w:rsidRPr="005F1702" w14:paraId="5224BC87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E9C7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522F9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A6B1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49788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6A500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240</w:t>
            </w:r>
          </w:p>
        </w:tc>
      </w:tr>
      <w:tr w:rsidR="00DC0FDD" w:rsidRPr="005F1702" w14:paraId="5F37B6EA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1647A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8991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5311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550958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9B9BE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358</w:t>
            </w:r>
          </w:p>
        </w:tc>
      </w:tr>
      <w:tr w:rsidR="00DC0FDD" w:rsidRPr="005F1702" w14:paraId="3ECAD526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29D0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E059A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6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B44B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60446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688CD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358</w:t>
            </w:r>
          </w:p>
        </w:tc>
      </w:tr>
      <w:tr w:rsidR="00DC0FDD" w:rsidRPr="005F1702" w14:paraId="3B56CF79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FE0E2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2FBEB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3A97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658182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92FD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434</w:t>
            </w:r>
          </w:p>
        </w:tc>
      </w:tr>
      <w:tr w:rsidR="00DC0FDD" w:rsidRPr="005F1702" w14:paraId="2581729B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22D73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65C1C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87504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712108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E1F0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299</w:t>
            </w:r>
          </w:p>
        </w:tc>
      </w:tr>
      <w:tr w:rsidR="00DC0FDD" w:rsidRPr="005F1702" w14:paraId="766E57C4" w14:textId="77777777" w:rsidTr="00DC0FDD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638C" w14:textId="77777777" w:rsidR="00DC0FDD" w:rsidRPr="005F1702" w:rsidRDefault="00DC0FDD" w:rsidP="00DC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5D763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4CF99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8,614,00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0A3B" w14:textId="77777777" w:rsidR="00DC0FDD" w:rsidRPr="005F1702" w:rsidRDefault="00DC0FDD" w:rsidP="00DC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298</w:t>
            </w:r>
          </w:p>
        </w:tc>
      </w:tr>
    </w:tbl>
    <w:p w14:paraId="59C3501D" w14:textId="149A3CD5" w:rsidR="00F05D94" w:rsidRDefault="00F05D94" w:rsidP="001D70A3">
      <w:pPr>
        <w:rPr>
          <w:rFonts w:ascii="Times New Roman" w:hAnsi="Times New Roman" w:cs="Times New Roman"/>
          <w:sz w:val="24"/>
          <w:szCs w:val="24"/>
        </w:rPr>
      </w:pPr>
    </w:p>
    <w:p w14:paraId="1245251A" w14:textId="77777777" w:rsidR="00E80025" w:rsidRDefault="00E80025" w:rsidP="001D70A3">
      <w:pPr>
        <w:rPr>
          <w:rFonts w:ascii="Times New Roman" w:hAnsi="Times New Roman" w:cs="Times New Roman"/>
          <w:sz w:val="24"/>
          <w:szCs w:val="24"/>
        </w:rPr>
      </w:pPr>
    </w:p>
    <w:p w14:paraId="6D9976CF" w14:textId="77777777" w:rsidR="00E80025" w:rsidRDefault="00E80025" w:rsidP="001D70A3">
      <w:pPr>
        <w:rPr>
          <w:rFonts w:ascii="Times New Roman" w:hAnsi="Times New Roman" w:cs="Times New Roman"/>
          <w:sz w:val="24"/>
          <w:szCs w:val="24"/>
        </w:rPr>
      </w:pPr>
    </w:p>
    <w:p w14:paraId="336FD850" w14:textId="77777777" w:rsidR="00E80025" w:rsidRPr="005F1702" w:rsidRDefault="00E80025" w:rsidP="001D70A3">
      <w:pPr>
        <w:rPr>
          <w:rFonts w:ascii="Times New Roman" w:hAnsi="Times New Roman" w:cs="Times New Roman"/>
          <w:sz w:val="24"/>
          <w:szCs w:val="24"/>
        </w:rPr>
      </w:pPr>
    </w:p>
    <w:p w14:paraId="7C1C80E1" w14:textId="3FB7CBCC" w:rsidR="00D76095" w:rsidRPr="005F1702" w:rsidRDefault="00950D7C" w:rsidP="00D760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. </w:t>
      </w:r>
      <w:r w:rsidR="00D76095"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t>Other causes mortality (excluding Leishmaniasis), according the National Statistics Department</w:t>
      </w:r>
      <w:r w:rsidR="00DC0FDD"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DANE)</w:t>
      </w:r>
      <w:r w:rsidR="00E800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48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61"/>
        <w:gridCol w:w="1200"/>
      </w:tblGrid>
      <w:tr w:rsidR="00E04AB8" w:rsidRPr="005F1702" w14:paraId="3780B379" w14:textId="77777777" w:rsidTr="00636265">
        <w:trPr>
          <w:trHeight w:val="330"/>
          <w:jc w:val="center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DD5F0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ge in year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545E2" w14:textId="77777777" w:rsidR="00E04AB8" w:rsidRPr="005F1702" w:rsidRDefault="00E04AB8" w:rsidP="00E04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Death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6C5F2" w14:textId="77777777" w:rsidR="00E04AB8" w:rsidRPr="005F1702" w:rsidRDefault="00E04AB8" w:rsidP="00E04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Popul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49C65" w14:textId="77777777" w:rsidR="00E04AB8" w:rsidRPr="005F1702" w:rsidRDefault="00E04AB8" w:rsidP="00E04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Rate</w:t>
            </w:r>
          </w:p>
        </w:tc>
      </w:tr>
      <w:tr w:rsidR="00E04AB8" w:rsidRPr="005F1702" w14:paraId="19FE0341" w14:textId="77777777" w:rsidTr="00636265">
        <w:trPr>
          <w:trHeight w:val="33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1E832" w14:textId="77777777" w:rsidR="00E04AB8" w:rsidRPr="005F1702" w:rsidRDefault="00E04AB8" w:rsidP="00E04A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5ABB1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883DD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719B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/B</w:t>
            </w:r>
          </w:p>
        </w:tc>
      </w:tr>
      <w:tr w:rsidR="00E04AB8" w:rsidRPr="005F1702" w14:paraId="646D2562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9414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U1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9755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107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9070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48029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3FC92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1223</w:t>
            </w:r>
          </w:p>
        </w:tc>
      </w:tr>
      <w:tr w:rsidR="00636265" w:rsidRPr="005F1702" w14:paraId="79F2FC20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01138" w14:textId="2CA916DD" w:rsidR="00636265" w:rsidRPr="005F1702" w:rsidRDefault="00636265" w:rsidP="0063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16B69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94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25B5B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61879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7A572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70</w:t>
            </w:r>
          </w:p>
        </w:tc>
      </w:tr>
      <w:tr w:rsidR="00636265" w:rsidRPr="005F1702" w14:paraId="368B90AC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F3F2C" w14:textId="1DF3D708" w:rsidR="00636265" w:rsidRPr="005F1702" w:rsidRDefault="00636265" w:rsidP="0063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77C63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99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BB01E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0931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033AF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28</w:t>
            </w:r>
          </w:p>
        </w:tc>
      </w:tr>
      <w:tr w:rsidR="00636265" w:rsidRPr="005F1702" w14:paraId="7C1DDE4A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9F6FE" w14:textId="750A40C9" w:rsidR="00636265" w:rsidRPr="005F1702" w:rsidRDefault="00636265" w:rsidP="0063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-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4651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34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5551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0297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A745" w14:textId="77777777" w:rsidR="00636265" w:rsidRPr="005F1702" w:rsidRDefault="0063626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33</w:t>
            </w:r>
          </w:p>
        </w:tc>
      </w:tr>
      <w:tr w:rsidR="00E04AB8" w:rsidRPr="005F1702" w14:paraId="5A06CF12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5C4CE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5-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D97F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26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9BA1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6646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635B3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124</w:t>
            </w:r>
          </w:p>
        </w:tc>
      </w:tr>
      <w:tr w:rsidR="00E04AB8" w:rsidRPr="005F1702" w14:paraId="1B2BC8FC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2C479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8351D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214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A8D9A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0693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70E48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200</w:t>
            </w:r>
          </w:p>
        </w:tc>
      </w:tr>
      <w:tr w:rsidR="00E04AB8" w:rsidRPr="005F1702" w14:paraId="49EB1942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2371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5-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E9338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157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BE35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4461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7E28D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212</w:t>
            </w:r>
          </w:p>
        </w:tc>
      </w:tr>
      <w:tr w:rsidR="00E04AB8" w:rsidRPr="005F1702" w14:paraId="26B4D794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4D13E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-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C1051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405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B044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244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90D6D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207</w:t>
            </w:r>
          </w:p>
        </w:tc>
      </w:tr>
      <w:tr w:rsidR="00E04AB8" w:rsidRPr="005F1702" w14:paraId="5B3B0F0A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1F76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5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AB69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02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C82B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6982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EF1C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213</w:t>
            </w:r>
          </w:p>
        </w:tc>
      </w:tr>
      <w:tr w:rsidR="00E04AB8" w:rsidRPr="005F1702" w14:paraId="2DBD05AF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CD4DE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0-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F0124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378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BC0A2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3407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D8C0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239</w:t>
            </w:r>
          </w:p>
        </w:tc>
      </w:tr>
      <w:tr w:rsidR="00E04AB8" w:rsidRPr="005F1702" w14:paraId="5AEA1907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FCC70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5-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2B190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139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2C916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7914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40DC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301</w:t>
            </w:r>
          </w:p>
        </w:tc>
      </w:tr>
      <w:tr w:rsidR="00E04AB8" w:rsidRPr="005F1702" w14:paraId="7162F475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0AF7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-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4955F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3114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5015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1244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3DEB0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421</w:t>
            </w:r>
          </w:p>
        </w:tc>
      </w:tr>
      <w:tr w:rsidR="00E04AB8" w:rsidRPr="005F1702" w14:paraId="053266CB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1A45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-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CD51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511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E66D4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4632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BBB05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614</w:t>
            </w:r>
          </w:p>
        </w:tc>
      </w:tr>
      <w:tr w:rsidR="00E04AB8" w:rsidRPr="005F1702" w14:paraId="6D6820B6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E2128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0-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AEA33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67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78B4F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9479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814F1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959</w:t>
            </w:r>
          </w:p>
        </w:tc>
      </w:tr>
      <w:tr w:rsidR="00E04AB8" w:rsidRPr="005F1702" w14:paraId="4CD3F65F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EB0A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5-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C177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309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EBC1B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5279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35BC3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1512</w:t>
            </w:r>
          </w:p>
        </w:tc>
      </w:tr>
      <w:tr w:rsidR="00E04AB8" w:rsidRPr="005F1702" w14:paraId="5022450F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F6CA1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0-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5FB0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872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EBEE1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1764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D6C59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2441</w:t>
            </w:r>
          </w:p>
        </w:tc>
      </w:tr>
      <w:tr w:rsidR="00E04AB8" w:rsidRPr="005F1702" w14:paraId="660DFC93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0292A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5-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0C7E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768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42E9D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8955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2C02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3571</w:t>
            </w:r>
          </w:p>
        </w:tc>
      </w:tr>
      <w:tr w:rsidR="00E04AB8" w:rsidRPr="005F1702" w14:paraId="26DBEFAE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87EB" w14:textId="77777777" w:rsidR="00E04AB8" w:rsidRPr="005F1702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0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E0728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4119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559A2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088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55FF" w14:textId="77777777" w:rsidR="00E04AB8" w:rsidRPr="005F1702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9163</w:t>
            </w:r>
          </w:p>
        </w:tc>
      </w:tr>
      <w:tr w:rsidR="00E04AB8" w:rsidRPr="005F1702" w14:paraId="2DA5D532" w14:textId="77777777" w:rsidTr="0063626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6AA18" w14:textId="77777777" w:rsidR="00E04AB8" w:rsidRPr="00E80025" w:rsidRDefault="00E04AB8" w:rsidP="00E04A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O"/>
              </w:rPr>
              <w:t xml:space="preserve">Total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84A49" w14:textId="77777777" w:rsidR="00E04AB8" w:rsidRPr="00E80025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O"/>
              </w:rPr>
              <w:t>30517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BE1D" w14:textId="77777777" w:rsidR="00E04AB8" w:rsidRPr="00E80025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O"/>
              </w:rPr>
              <w:t>691834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5872" w14:textId="77777777" w:rsidR="00E04AB8" w:rsidRPr="00E80025" w:rsidRDefault="00E04AB8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441</w:t>
            </w:r>
          </w:p>
        </w:tc>
      </w:tr>
    </w:tbl>
    <w:p w14:paraId="3529FE01" w14:textId="370B752F" w:rsidR="00AD2666" w:rsidRPr="005F1702" w:rsidRDefault="00950D7C" w:rsidP="00E04AB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F1702">
        <w:rPr>
          <w:rFonts w:ascii="Times New Roman" w:hAnsi="Times New Roman" w:cs="Times New Roman"/>
          <w:sz w:val="24"/>
          <w:szCs w:val="24"/>
          <w:lang w:val="en-US"/>
        </w:rPr>
        <w:t>U1P: Under one year population</w:t>
      </w:r>
    </w:p>
    <w:p w14:paraId="27023220" w14:textId="288D9330" w:rsidR="00413C61" w:rsidRDefault="00E306AF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  <w:r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lastRenderedPageBreak/>
        <w:t xml:space="preserve">Table 3. </w:t>
      </w:r>
      <w:r w:rsidR="00413C61"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Mortali</w:t>
      </w:r>
      <w:r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ty </w:t>
      </w:r>
      <w:r w:rsidR="00413C61"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d</w:t>
      </w:r>
      <w:r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u</w:t>
      </w:r>
      <w:r w:rsidR="00413C61"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e </w:t>
      </w:r>
      <w:r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to </w:t>
      </w:r>
      <w:proofErr w:type="spellStart"/>
      <w:r w:rsidR="00413C61"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leishmania</w:t>
      </w:r>
      <w:proofErr w:type="spellEnd"/>
      <w:r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</w:t>
      </w:r>
      <w:r w:rsidR="005F1702" w:rsidRPr="005F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in Colombia.</w:t>
      </w:r>
    </w:p>
    <w:p w14:paraId="489BE12D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tbl>
      <w:tblPr>
        <w:tblW w:w="4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61"/>
        <w:gridCol w:w="1400"/>
      </w:tblGrid>
      <w:tr w:rsidR="00E80025" w:rsidRPr="00E80025" w14:paraId="22CE4204" w14:textId="77777777" w:rsidTr="00E80025">
        <w:trPr>
          <w:trHeight w:val="330"/>
          <w:jc w:val="center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7AF1C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ge in year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82B1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Death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378A6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Popul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84290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Rate</w:t>
            </w: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</w:tr>
      <w:tr w:rsidR="00E80025" w:rsidRPr="00E80025" w14:paraId="691DFDBB" w14:textId="77777777" w:rsidTr="00E80025">
        <w:trPr>
          <w:trHeight w:val="33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753AA" w14:textId="77777777" w:rsidR="00E80025" w:rsidRPr="00E80025" w:rsidRDefault="00E80025" w:rsidP="00E80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19426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4527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D0B8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/B</w:t>
            </w:r>
          </w:p>
        </w:tc>
      </w:tr>
      <w:tr w:rsidR="00E80025" w:rsidRPr="00E80025" w14:paraId="573ECF86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D570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U1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EFBE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545DB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38832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5C9E3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E80025" w:rsidRPr="00E80025" w14:paraId="7510ACEA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1B27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-ab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A67FC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E698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61879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229F7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E80025" w:rsidRPr="00E80025" w14:paraId="25DA1669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7217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-se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912F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6DB9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0931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2E25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E80025" w:rsidRPr="00E80025" w14:paraId="054919E5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A933C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oct-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F3D83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A6D3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0297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7DD7E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E80025" w:rsidRPr="00E80025" w14:paraId="3280BFC8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327FA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5-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18E18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F440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6646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2AAB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E80025" w:rsidRPr="00E80025" w14:paraId="4C25F3FA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A3772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DD773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F11C0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0693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8A45B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E80025" w:rsidRPr="00E80025" w14:paraId="4FB8BD0A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96A5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5-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1ADA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C7AD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4461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437AC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18</w:t>
            </w:r>
          </w:p>
        </w:tc>
      </w:tr>
      <w:tr w:rsidR="00E80025" w:rsidRPr="00E80025" w14:paraId="2D21281D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916B3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-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CAB7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815B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244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066B7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20</w:t>
            </w:r>
          </w:p>
        </w:tc>
      </w:tr>
      <w:tr w:rsidR="00E80025" w:rsidRPr="00E80025" w14:paraId="36420C27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ABC3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5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656C5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B9205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6982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841C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21</w:t>
            </w:r>
          </w:p>
        </w:tc>
      </w:tr>
      <w:tr w:rsidR="00E80025" w:rsidRPr="00E80025" w14:paraId="191AC8E9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06D1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0-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740D1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50F0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3407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FE2C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00</w:t>
            </w:r>
          </w:p>
        </w:tc>
      </w:tr>
      <w:tr w:rsidR="00E80025" w:rsidRPr="00E80025" w14:paraId="3994AE04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4DD7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5-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8F79D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018F5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7914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1716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26</w:t>
            </w:r>
          </w:p>
        </w:tc>
      </w:tr>
      <w:tr w:rsidR="00E80025" w:rsidRPr="00E80025" w14:paraId="765AED84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8F38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-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20ED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E5CF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1244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1B82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32</w:t>
            </w:r>
          </w:p>
        </w:tc>
      </w:tr>
      <w:tr w:rsidR="00E80025" w:rsidRPr="00E80025" w14:paraId="47C90F4F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6D000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-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661E6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67C7D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4632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28945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00</w:t>
            </w:r>
          </w:p>
        </w:tc>
      </w:tr>
      <w:tr w:rsidR="00E80025" w:rsidRPr="00E80025" w14:paraId="44FADC5A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D221E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0-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9944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7A4D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9479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6C971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51</w:t>
            </w:r>
          </w:p>
        </w:tc>
      </w:tr>
      <w:tr w:rsidR="00E80025" w:rsidRPr="00E80025" w14:paraId="52D07206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3C8A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5-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35DC9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1D82F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5279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F800D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131</w:t>
            </w:r>
          </w:p>
        </w:tc>
      </w:tr>
      <w:tr w:rsidR="00E80025" w:rsidRPr="00E80025" w14:paraId="0207439E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4153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0-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DCB44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DFCB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1764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564C2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85</w:t>
            </w:r>
          </w:p>
        </w:tc>
      </w:tr>
      <w:tr w:rsidR="00E80025" w:rsidRPr="00E80025" w14:paraId="09607850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9AF68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5-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0CAA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1A51B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4598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E45D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E80025" w:rsidRPr="00E80025" w14:paraId="6B613AB9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5533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0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571F3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14AC0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088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D6890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247</w:t>
            </w:r>
          </w:p>
        </w:tc>
      </w:tr>
      <w:tr w:rsidR="00E80025" w:rsidRPr="00E80025" w14:paraId="162063DD" w14:textId="77777777" w:rsidTr="00E80025">
        <w:trPr>
          <w:trHeight w:val="33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AB6B" w14:textId="77777777" w:rsidR="00E80025" w:rsidRPr="00E80025" w:rsidRDefault="00E80025" w:rsidP="00E800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Total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AE409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2801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90479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7611" w14:textId="77777777" w:rsidR="00E80025" w:rsidRPr="00E80025" w:rsidRDefault="00E80025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E80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00000016</w:t>
            </w:r>
          </w:p>
        </w:tc>
      </w:tr>
    </w:tbl>
    <w:p w14:paraId="0CE0E12B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2A2AEBB0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1F1A68F8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5339C1F7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69D312B2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61811B11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30F8444D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3F6111BE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09F282B7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  <w:bookmarkStart w:id="0" w:name="_GoBack"/>
      <w:bookmarkEnd w:id="0"/>
    </w:p>
    <w:p w14:paraId="4BA09A33" w14:textId="77777777" w:rsidR="00E80025" w:rsidRDefault="00E80025" w:rsidP="00D7609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6B487981" w14:textId="77777777" w:rsidR="00E80025" w:rsidRPr="005F1702" w:rsidRDefault="00E80025" w:rsidP="00D760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F41E8F" w14:textId="77777777" w:rsidR="00E80025" w:rsidRDefault="00E80025" w:rsidP="00D760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7BA79B" w14:textId="0912307F" w:rsidR="006F2F2A" w:rsidRPr="005F1702" w:rsidRDefault="005F1702" w:rsidP="00D760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4. </w:t>
      </w:r>
      <w:r w:rsidR="006F2F2A" w:rsidRPr="005F1702">
        <w:rPr>
          <w:rFonts w:ascii="Times New Roman" w:hAnsi="Times New Roman" w:cs="Times New Roman"/>
          <w:b/>
          <w:bCs/>
          <w:sz w:val="24"/>
          <w:szCs w:val="24"/>
          <w:lang w:val="en-US"/>
        </w:rPr>
        <w:t>Report of average use per patient and cost item</w:t>
      </w:r>
      <w:r w:rsidR="00E800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83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3"/>
        <w:gridCol w:w="1540"/>
        <w:gridCol w:w="1260"/>
        <w:gridCol w:w="1440"/>
      </w:tblGrid>
      <w:tr w:rsidR="00067752" w:rsidRPr="005F1702" w14:paraId="1F8FD35A" w14:textId="77777777" w:rsidTr="005F1702">
        <w:trPr>
          <w:trHeight w:val="630"/>
          <w:tblHeader/>
          <w:jc w:val="center"/>
        </w:trPr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2F7D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Items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D940" w14:textId="77777777" w:rsidR="00067752" w:rsidRPr="005F1702" w:rsidRDefault="00067752" w:rsidP="0006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D5C6C" w14:textId="77777777" w:rsidR="00067752" w:rsidRPr="005F1702" w:rsidRDefault="00067752" w:rsidP="0006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verage per patient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4B7E" w14:textId="7C1D2D8F" w:rsidR="00067752" w:rsidRPr="005F1702" w:rsidRDefault="00067752" w:rsidP="0006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Total Cost (US$)</w:t>
            </w:r>
          </w:p>
        </w:tc>
      </w:tr>
      <w:tr w:rsidR="00067752" w:rsidRPr="005F1702" w14:paraId="425DBB45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EE79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Consultations</w:t>
            </w: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7C70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9E7F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1E65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 </w:t>
            </w:r>
          </w:p>
        </w:tc>
      </w:tr>
      <w:tr w:rsidR="00067752" w:rsidRPr="005F1702" w14:paraId="0FC199F0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10D9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ermatolog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12F3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BE02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.43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2260" w14:textId="2B86A490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4,477.42</w:t>
            </w:r>
          </w:p>
        </w:tc>
      </w:tr>
      <w:tr w:rsidR="00067752" w:rsidRPr="005F1702" w14:paraId="2ED21D67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5698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Follow up Consult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C6DC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9DE5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.2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27F7" w14:textId="0301005A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,558.53</w:t>
            </w:r>
          </w:p>
        </w:tc>
      </w:tr>
      <w:tr w:rsidR="00067752" w:rsidRPr="005F1702" w14:paraId="7861C428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B6C2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rgical valu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0F1D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8ED2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72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EC7A" w14:textId="700133D6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438.96</w:t>
            </w:r>
          </w:p>
        </w:tc>
      </w:tr>
      <w:tr w:rsidR="00067752" w:rsidRPr="005F1702" w14:paraId="78AA5CA0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2971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  <w:lang w:val="en-US" w:eastAsia="es-CO"/>
              </w:rPr>
              <w:t>Social-work valu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B815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C3E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2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AA04" w14:textId="0A441DF6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42.23</w:t>
            </w:r>
          </w:p>
        </w:tc>
      </w:tr>
      <w:tr w:rsidR="00067752" w:rsidRPr="005F1702" w14:paraId="530FE586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6C06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Otorhinolaryngology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EC70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863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1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148A" w14:textId="51C3188A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06.30</w:t>
            </w:r>
          </w:p>
        </w:tc>
      </w:tr>
      <w:tr w:rsidR="00067752" w:rsidRPr="005F1702" w14:paraId="293BC59F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1508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Internal medi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9519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949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E4CF" w14:textId="13E57E68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75.25</w:t>
            </w:r>
          </w:p>
        </w:tc>
      </w:tr>
      <w:tr w:rsidR="00067752" w:rsidRPr="005F1702" w14:paraId="2226895D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384E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Urgency consultatio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F67B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A71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3352" w14:textId="38B94E02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7.43</w:t>
            </w:r>
          </w:p>
        </w:tc>
      </w:tr>
      <w:tr w:rsidR="00067752" w:rsidRPr="005F1702" w14:paraId="29881D99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6D95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rdiolog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BAD4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3EB8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4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DB4E" w14:textId="6BD2A1A8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5.08</w:t>
            </w:r>
          </w:p>
        </w:tc>
      </w:tr>
      <w:tr w:rsidR="00067752" w:rsidRPr="005F1702" w14:paraId="7BFFC8CC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3D63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Procedu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F1C2" w14:textId="0A909F99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5D72" w14:textId="694763E8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9A35" w14:textId="72D0A560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</w:tr>
      <w:tr w:rsidR="00067752" w:rsidRPr="005F1702" w14:paraId="485A14B7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372B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ose biops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263D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E627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.14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2089" w14:textId="49655BDF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</w:tr>
      <w:tr w:rsidR="00067752" w:rsidRPr="005F1702" w14:paraId="43C2A7B8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8E5E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irect smea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767B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0759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1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EA27" w14:textId="31003914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40.01</w:t>
            </w:r>
          </w:p>
        </w:tc>
      </w:tr>
      <w:tr w:rsidR="00067752" w:rsidRPr="005F1702" w14:paraId="0EA73634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179C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kin biops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865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EE63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19D1" w14:textId="709A7EF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</w:tr>
      <w:tr w:rsidR="00067752" w:rsidRPr="005F1702" w14:paraId="2AA800A7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231C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Palate biops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C82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72D7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6BB0" w14:textId="7205CD9A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</w:tr>
      <w:tr w:rsidR="00067752" w:rsidRPr="005F1702" w14:paraId="1ACEE15D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C59D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Lab tes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BB54" w14:textId="63AD8128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4E33" w14:textId="1240D13F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B558" w14:textId="5BA81F13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</w:p>
        </w:tc>
      </w:tr>
      <w:tr w:rsidR="00067752" w:rsidRPr="005F1702" w14:paraId="13AC657C" w14:textId="77777777" w:rsidTr="005F1702">
        <w:trPr>
          <w:trHeight w:val="7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871F3" w14:textId="4BB1B471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Indirect immunofluorescence assay (IFA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1D7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36AD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.6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64C3" w14:textId="7B5489E2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3,120.53</w:t>
            </w:r>
          </w:p>
        </w:tc>
      </w:tr>
      <w:tr w:rsidR="00067752" w:rsidRPr="005F1702" w14:paraId="213E9DAA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DF4F3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Routine stain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033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29C0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.14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AEDA" w14:textId="62A0DB39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</w:tr>
      <w:tr w:rsidR="00067752" w:rsidRPr="005F1702" w14:paraId="3097AEE7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4CA2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Alanine aminotransferas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E6C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1B5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8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B746" w14:textId="38C7F05B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16.70</w:t>
            </w:r>
          </w:p>
        </w:tc>
      </w:tr>
      <w:tr w:rsidR="00067752" w:rsidRPr="005F1702" w14:paraId="4BAEEF0B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DAFC8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 xml:space="preserve">Aspartate aminotransferase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59A7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5F3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8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A5DE" w14:textId="220E947D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16.70</w:t>
            </w:r>
          </w:p>
        </w:tc>
      </w:tr>
      <w:tr w:rsidR="00067752" w:rsidRPr="005F1702" w14:paraId="4CCECD1C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5815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Amilas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E45C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893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7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F80D" w14:textId="1075542B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11.15</w:t>
            </w:r>
          </w:p>
        </w:tc>
      </w:tr>
      <w:tr w:rsidR="00067752" w:rsidRPr="005F1702" w14:paraId="4D97809A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F8277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Creatinin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DA28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22F3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58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85C4" w14:textId="025216FA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97.79</w:t>
            </w:r>
          </w:p>
        </w:tc>
      </w:tr>
      <w:tr w:rsidR="00067752" w:rsidRPr="005F1702" w14:paraId="782BE6F9" w14:textId="77777777" w:rsidTr="005F1702">
        <w:trPr>
          <w:trHeight w:val="6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D69F6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Montenegro skin test (MST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F04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0C44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47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6E2E" w14:textId="47ABAFB9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</w:tr>
      <w:tr w:rsidR="00067752" w:rsidRPr="005F1702" w14:paraId="1361DBDB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8DFDC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Electrocardiogra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C912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A2A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45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0A09" w14:textId="13AD9261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97.76</w:t>
            </w:r>
          </w:p>
        </w:tc>
      </w:tr>
      <w:tr w:rsidR="00067752" w:rsidRPr="005F1702" w14:paraId="106A5582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C1935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Culture-leishmani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C605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7765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4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45C4" w14:textId="088783CE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</w:tr>
      <w:tr w:rsidR="00067752" w:rsidRPr="005F1702" w14:paraId="01BA91E1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25E1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Hemogra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17C9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34D7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35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E623" w14:textId="6F6D546F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05.26</w:t>
            </w:r>
          </w:p>
        </w:tc>
      </w:tr>
      <w:tr w:rsidR="00067752" w:rsidRPr="005F1702" w14:paraId="7C2D48B8" w14:textId="77777777" w:rsidTr="005F1702">
        <w:trPr>
          <w:trHeight w:val="39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0AF3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Other (Partial urine, Thyroid stimulating hormone, Beta human chorionic </w:t>
            </w:r>
            <w:proofErr w:type="spellStart"/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onodotropin</w:t>
            </w:r>
            <w:proofErr w:type="spellEnd"/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, X-ray of </w:t>
            </w:r>
            <w:proofErr w:type="spellStart"/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paranasal</w:t>
            </w:r>
            <w:proofErr w:type="spellEnd"/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sinuses, Immunodiffusion histoplasmosis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FE8C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0B6B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22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B114" w14:textId="3AC05B4F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77.76</w:t>
            </w:r>
          </w:p>
        </w:tc>
      </w:tr>
      <w:tr w:rsidR="00067752" w:rsidRPr="005F1702" w14:paraId="535138AB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AFBB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Alkaline Fosfatas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8090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CFE2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14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D416" w14:textId="24229D52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7.78</w:t>
            </w:r>
          </w:p>
        </w:tc>
      </w:tr>
      <w:tr w:rsidR="00067752" w:rsidRPr="005F1702" w14:paraId="23B6B20B" w14:textId="77777777" w:rsidTr="005F1702">
        <w:trPr>
          <w:trHeight w:val="6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7C884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Blood Urea Nitrogen (BUN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6C55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E6CC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0BDC" w14:textId="38DD9B3B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6.38</w:t>
            </w:r>
          </w:p>
        </w:tc>
      </w:tr>
      <w:tr w:rsidR="00067752" w:rsidRPr="005F1702" w14:paraId="22AD45E5" w14:textId="77777777" w:rsidTr="00981D6D">
        <w:trPr>
          <w:trHeight w:val="6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90F89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proofErr w:type="spellStart"/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ntiodies</w:t>
            </w:r>
            <w:proofErr w:type="spellEnd"/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to Human Immunodeficiency Virus (HIV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D5C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3446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10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459B" w14:textId="0FB7FA19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81.76</w:t>
            </w:r>
          </w:p>
        </w:tc>
      </w:tr>
      <w:tr w:rsidR="00067752" w:rsidRPr="005F1702" w14:paraId="77E04B14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1BF5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Bilirubin-direc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87E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8E1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8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50B7" w14:textId="12BC4BBC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5.24</w:t>
            </w:r>
          </w:p>
        </w:tc>
      </w:tr>
      <w:tr w:rsidR="00067752" w:rsidRPr="005F1702" w14:paraId="178A2CCB" w14:textId="77777777" w:rsidTr="005F1702">
        <w:trPr>
          <w:trHeight w:val="645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D2CDB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Venereal disease research laboratory (VDRL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D1A7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FCDC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8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743E" w14:textId="3AD466C3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9.53</w:t>
            </w:r>
          </w:p>
        </w:tc>
      </w:tr>
      <w:tr w:rsidR="00067752" w:rsidRPr="005F1702" w14:paraId="633F3FC8" w14:textId="77777777" w:rsidTr="00981D6D">
        <w:trPr>
          <w:trHeight w:val="6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190E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 xml:space="preserve">Polymerase chain reaction (PCR)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E622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7B19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3245" w14:textId="525E62AF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41.52</w:t>
            </w:r>
          </w:p>
        </w:tc>
      </w:tr>
      <w:tr w:rsidR="00067752" w:rsidRPr="005F1702" w14:paraId="16E0A166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EB6C6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Review of shee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789B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D8B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52AD" w14:textId="3E842DE9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46.67</w:t>
            </w:r>
          </w:p>
        </w:tc>
      </w:tr>
      <w:tr w:rsidR="00067752" w:rsidRPr="005F1702" w14:paraId="0E377015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84C5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Bilirubin-total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54A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6C42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4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D9AC" w14:textId="4FC8B8C5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7.62</w:t>
            </w:r>
          </w:p>
        </w:tc>
      </w:tr>
      <w:tr w:rsidR="00067752" w:rsidRPr="005F1702" w14:paraId="34998528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8BE0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lastRenderedPageBreak/>
              <w:t>Glucos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FDB1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701B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4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7893" w14:textId="62F6C0D4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6.35</w:t>
            </w:r>
          </w:p>
        </w:tc>
      </w:tr>
      <w:tr w:rsidR="00067752" w:rsidRPr="005F1702" w14:paraId="63DB85AC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1CA3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Bilirubin-indirec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492C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DA0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0B7E" w14:textId="39AA055A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</w:tr>
      <w:tr w:rsidR="00067752" w:rsidRPr="005F1702" w14:paraId="2D3AEA81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41613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Culture-hongo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BF5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C1A0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008C" w14:textId="624C93F5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7.62</w:t>
            </w:r>
          </w:p>
        </w:tc>
      </w:tr>
      <w:tr w:rsidR="00067752" w:rsidRPr="005F1702" w14:paraId="41EE607E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32311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Culture-mycobacteri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1299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661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CA36" w14:textId="404270F2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6.35</w:t>
            </w:r>
          </w:p>
        </w:tc>
      </w:tr>
      <w:tr w:rsidR="00067752" w:rsidRPr="005F1702" w14:paraId="16F1756A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AABF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PCR miniexon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4D96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320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369F" w14:textId="5523CE10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47.17</w:t>
            </w:r>
          </w:p>
        </w:tc>
      </w:tr>
      <w:tr w:rsidR="00067752" w:rsidRPr="005F1702" w14:paraId="2076B7E4" w14:textId="77777777" w:rsidTr="00981D6D">
        <w:trPr>
          <w:trHeight w:val="6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1C87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 xml:space="preserve">Cutaneous tuberculosis test PPD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49A6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40A4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BD88" w14:textId="2F19A3E0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</w:tr>
      <w:tr w:rsidR="00067752" w:rsidRPr="005F1702" w14:paraId="7062CEB7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96320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Pregnancy tes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6612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70CB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F4B0" w14:textId="5F722185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5.72</w:t>
            </w:r>
          </w:p>
        </w:tc>
      </w:tr>
      <w:tr w:rsidR="00067752" w:rsidRPr="005F1702" w14:paraId="7305323E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126F6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X-ray ches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752C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EF9A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BFE3" w14:textId="27E90715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5.65</w:t>
            </w:r>
          </w:p>
        </w:tc>
      </w:tr>
      <w:tr w:rsidR="00067752" w:rsidRPr="005F1702" w14:paraId="11347A3A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55901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Paranasales CT scan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452B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593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5219" w14:textId="64D39E5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19.77</w:t>
            </w:r>
          </w:p>
        </w:tc>
      </w:tr>
      <w:tr w:rsidR="00067752" w:rsidRPr="005F1702" w14:paraId="6D65D021" w14:textId="77777777" w:rsidTr="005F1702">
        <w:trPr>
          <w:trHeight w:val="315"/>
          <w:jc w:val="center"/>
        </w:trPr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C156" w14:textId="43760483" w:rsidR="00067752" w:rsidRPr="005F1702" w:rsidRDefault="002D62C4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Medicin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D7E8" w14:textId="256E4CE5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CD0E" w14:textId="1388A624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4988" w14:textId="7C5A6859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</w:p>
        </w:tc>
      </w:tr>
      <w:tr w:rsidR="00067752" w:rsidRPr="005F1702" w14:paraId="711DA5CA" w14:textId="77777777" w:rsidTr="00981D6D">
        <w:trPr>
          <w:trHeight w:val="133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E6723" w14:textId="00D7CEB6" w:rsidR="00067752" w:rsidRPr="005F1702" w:rsidRDefault="00067752" w:rsidP="002D62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Meglumine antimoniate (Glucantime®) (</w:t>
            </w:r>
            <w:r w:rsidR="002D62C4"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vial</w:t>
            </w: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 xml:space="preserve"> 405gr / 5cc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B24F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5FA3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99.35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A903" w14:textId="5711D5E4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3,719.20</w:t>
            </w:r>
          </w:p>
        </w:tc>
      </w:tr>
      <w:tr w:rsidR="00067752" w:rsidRPr="005F1702" w14:paraId="71921F92" w14:textId="77777777" w:rsidTr="005F1702">
        <w:trPr>
          <w:trHeight w:val="330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E1E16" w14:textId="77777777" w:rsidR="00067752" w:rsidRPr="005F1702" w:rsidRDefault="00067752" w:rsidP="000677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Miltefosine (tablet 50 mg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F474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E466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.7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0A3A" w14:textId="69C62F43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8.82</w:t>
            </w:r>
          </w:p>
        </w:tc>
      </w:tr>
      <w:tr w:rsidR="00067752" w:rsidRPr="005F1702" w14:paraId="32EE1F5E" w14:textId="77777777" w:rsidTr="00981D6D">
        <w:trPr>
          <w:trHeight w:val="64"/>
          <w:jc w:val="center"/>
        </w:trPr>
        <w:tc>
          <w:tcPr>
            <w:tcW w:w="4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20F57" w14:textId="44A83DED" w:rsidR="00067752" w:rsidRPr="005F1702" w:rsidRDefault="00067752" w:rsidP="002D62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CO" w:eastAsia="es-CO"/>
              </w:rPr>
              <w:t>S</w:t>
            </w: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 xml:space="preserve">odium stibogluconate (Pentostam®) </w:t>
            </w:r>
            <w:r w:rsidR="002D62C4"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vial</w:t>
            </w: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 xml:space="preserve"> 1.56 ml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3447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600E" w14:textId="77777777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8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F83C" w14:textId="7310149F" w:rsidR="00067752" w:rsidRPr="005F1702" w:rsidRDefault="00067752" w:rsidP="00E8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5F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71.05</w:t>
            </w:r>
          </w:p>
        </w:tc>
      </w:tr>
    </w:tbl>
    <w:p w14:paraId="3A5A75CE" w14:textId="77777777" w:rsidR="0047188E" w:rsidRPr="005F1702" w:rsidRDefault="0047188E" w:rsidP="00B008B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7188E" w:rsidRPr="005F1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D94"/>
    <w:rsid w:val="00056413"/>
    <w:rsid w:val="00067752"/>
    <w:rsid w:val="00067CAE"/>
    <w:rsid w:val="000760E9"/>
    <w:rsid w:val="0008271C"/>
    <w:rsid w:val="000C6C68"/>
    <w:rsid w:val="00176348"/>
    <w:rsid w:val="00196914"/>
    <w:rsid w:val="001D70A3"/>
    <w:rsid w:val="002317C9"/>
    <w:rsid w:val="00233A66"/>
    <w:rsid w:val="002A1F4F"/>
    <w:rsid w:val="002D62C4"/>
    <w:rsid w:val="00351130"/>
    <w:rsid w:val="003B7A6B"/>
    <w:rsid w:val="00400862"/>
    <w:rsid w:val="00413C61"/>
    <w:rsid w:val="0046350F"/>
    <w:rsid w:val="0047188E"/>
    <w:rsid w:val="00471C71"/>
    <w:rsid w:val="00514938"/>
    <w:rsid w:val="00566FC1"/>
    <w:rsid w:val="00594E87"/>
    <w:rsid w:val="005D2730"/>
    <w:rsid w:val="005F1702"/>
    <w:rsid w:val="00636265"/>
    <w:rsid w:val="00644D14"/>
    <w:rsid w:val="006C27F8"/>
    <w:rsid w:val="006D50C7"/>
    <w:rsid w:val="006E60E3"/>
    <w:rsid w:val="006F2F2A"/>
    <w:rsid w:val="007C3174"/>
    <w:rsid w:val="0089622C"/>
    <w:rsid w:val="008F5CDF"/>
    <w:rsid w:val="00943B4B"/>
    <w:rsid w:val="00950D7C"/>
    <w:rsid w:val="00981D6D"/>
    <w:rsid w:val="00991E94"/>
    <w:rsid w:val="009B6917"/>
    <w:rsid w:val="009F5E97"/>
    <w:rsid w:val="00A4746E"/>
    <w:rsid w:val="00AC618A"/>
    <w:rsid w:val="00AD2666"/>
    <w:rsid w:val="00B008BE"/>
    <w:rsid w:val="00B101A9"/>
    <w:rsid w:val="00B5473F"/>
    <w:rsid w:val="00C015EC"/>
    <w:rsid w:val="00CA01A0"/>
    <w:rsid w:val="00D303FF"/>
    <w:rsid w:val="00D76095"/>
    <w:rsid w:val="00D764F7"/>
    <w:rsid w:val="00DC0FDD"/>
    <w:rsid w:val="00DD5633"/>
    <w:rsid w:val="00DF3A68"/>
    <w:rsid w:val="00E04AB8"/>
    <w:rsid w:val="00E077A1"/>
    <w:rsid w:val="00E306AF"/>
    <w:rsid w:val="00E33C38"/>
    <w:rsid w:val="00E80025"/>
    <w:rsid w:val="00F05D94"/>
    <w:rsid w:val="00F21EEA"/>
    <w:rsid w:val="00F6737B"/>
    <w:rsid w:val="00F67B4B"/>
    <w:rsid w:val="00FB7827"/>
    <w:rsid w:val="00FE0AE7"/>
    <w:rsid w:val="00FE31A7"/>
    <w:rsid w:val="00FF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8490B"/>
  <w15:chartTrackingRefBased/>
  <w15:docId w15:val="{D92ACEA6-1F84-40F2-894C-4EC8BA9D3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760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60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609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60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609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60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60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738B348D-8295-457D-A6A5-2F9C42843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4</Pages>
  <Words>561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iaz Jimenez</dc:creator>
  <cp:keywords/>
  <dc:description/>
  <cp:lastModifiedBy>Docentes SaludPublica</cp:lastModifiedBy>
  <cp:revision>56</cp:revision>
  <dcterms:created xsi:type="dcterms:W3CDTF">2019-05-19T16:58:00Z</dcterms:created>
  <dcterms:modified xsi:type="dcterms:W3CDTF">2019-05-2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